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E668A9">
      <w:pPr>
        <w:pStyle w:val="SupplementaryMaterial"/>
        <w:rPr>
          <w:b w:val="0"/>
        </w:rPr>
      </w:pPr>
      <w:r w:rsidRPr="001549D3">
        <w:t>Supplementary Material</w:t>
      </w:r>
    </w:p>
    <w:p w14:paraId="26E4F3DB" w14:textId="77777777" w:rsidR="00E668A9" w:rsidRDefault="00E668A9" w:rsidP="00E668A9">
      <w:pPr>
        <w:widowControl w:val="0"/>
        <w:autoSpaceDE w:val="0"/>
        <w:autoSpaceDN w:val="0"/>
        <w:adjustRightInd w:val="0"/>
        <w:ind w:left="640" w:hanging="640"/>
        <w:rPr>
          <w:color w:val="000000" w:themeColor="text1"/>
        </w:rPr>
      </w:pPr>
    </w:p>
    <w:p w14:paraId="38282DB3" w14:textId="0C6F5A39" w:rsidR="00E668A9" w:rsidRPr="004A4BB8" w:rsidRDefault="00E668A9" w:rsidP="00E668A9">
      <w:pPr>
        <w:widowControl w:val="0"/>
        <w:autoSpaceDE w:val="0"/>
        <w:autoSpaceDN w:val="0"/>
        <w:adjustRightInd w:val="0"/>
        <w:ind w:left="640" w:hanging="640"/>
        <w:rPr>
          <w:b/>
        </w:rPr>
      </w:pPr>
      <w:r w:rsidRPr="004A4BB8">
        <w:rPr>
          <w:color w:val="000000" w:themeColor="text1"/>
        </w:rPr>
        <w:t xml:space="preserve">Appendix </w:t>
      </w:r>
      <w:r>
        <w:rPr>
          <w:color w:val="000000" w:themeColor="text1"/>
        </w:rPr>
        <w:t>1</w:t>
      </w:r>
      <w:r w:rsidRPr="004A4BB8">
        <w:rPr>
          <w:color w:val="000000" w:themeColor="text1"/>
        </w:rPr>
        <w:t>. Exemplar Search History for Grey Literature Searches.</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0"/>
        <w:gridCol w:w="8067"/>
      </w:tblGrid>
      <w:tr w:rsidR="00E668A9" w:rsidRPr="004A4BB8" w14:paraId="30507253" w14:textId="77777777" w:rsidTr="0049758C">
        <w:tc>
          <w:tcPr>
            <w:tcW w:w="1782" w:type="dxa"/>
            <w:tcBorders>
              <w:top w:val="single" w:sz="4" w:space="0" w:color="auto"/>
              <w:bottom w:val="single" w:sz="4" w:space="0" w:color="auto"/>
            </w:tcBorders>
          </w:tcPr>
          <w:p w14:paraId="786DEFD6" w14:textId="77777777" w:rsidR="00E668A9" w:rsidRPr="004A4BB8" w:rsidRDefault="00E668A9" w:rsidP="00E668A9">
            <w:pPr>
              <w:rPr>
                <w:color w:val="000000" w:themeColor="text1"/>
              </w:rPr>
            </w:pPr>
            <w:r w:rsidRPr="004A4BB8">
              <w:rPr>
                <w:color w:val="000000" w:themeColor="text1"/>
              </w:rPr>
              <w:t>Database</w:t>
            </w:r>
          </w:p>
        </w:tc>
        <w:tc>
          <w:tcPr>
            <w:tcW w:w="8833" w:type="dxa"/>
            <w:tcBorders>
              <w:top w:val="single" w:sz="4" w:space="0" w:color="auto"/>
              <w:bottom w:val="single" w:sz="4" w:space="0" w:color="auto"/>
            </w:tcBorders>
          </w:tcPr>
          <w:p w14:paraId="2C96CD58" w14:textId="77777777" w:rsidR="00E668A9" w:rsidRPr="004A4BB8" w:rsidRDefault="00E668A9" w:rsidP="00E668A9">
            <w:pPr>
              <w:rPr>
                <w:color w:val="000000" w:themeColor="text1"/>
              </w:rPr>
            </w:pPr>
            <w:r w:rsidRPr="004A4BB8">
              <w:rPr>
                <w:color w:val="000000" w:themeColor="text1"/>
              </w:rPr>
              <w:t>Search terms</w:t>
            </w:r>
          </w:p>
        </w:tc>
      </w:tr>
      <w:tr w:rsidR="00E668A9" w:rsidRPr="004A4BB8" w14:paraId="5CF99508" w14:textId="77777777" w:rsidTr="0049758C">
        <w:tc>
          <w:tcPr>
            <w:tcW w:w="1782" w:type="dxa"/>
            <w:vMerge w:val="restart"/>
            <w:tcBorders>
              <w:top w:val="single" w:sz="4" w:space="0" w:color="auto"/>
              <w:bottom w:val="single" w:sz="4" w:space="0" w:color="auto"/>
            </w:tcBorders>
          </w:tcPr>
          <w:p w14:paraId="193EAD53" w14:textId="77777777" w:rsidR="00E668A9" w:rsidRPr="004A4BB8" w:rsidRDefault="00E668A9" w:rsidP="00E668A9">
            <w:pPr>
              <w:rPr>
                <w:color w:val="000000" w:themeColor="text1"/>
              </w:rPr>
            </w:pPr>
            <w:r w:rsidRPr="004A4BB8">
              <w:rPr>
                <w:color w:val="000000" w:themeColor="text1"/>
              </w:rPr>
              <w:t>ProQuest Dissertation &amp; Theses</w:t>
            </w:r>
          </w:p>
        </w:tc>
        <w:tc>
          <w:tcPr>
            <w:tcW w:w="8833" w:type="dxa"/>
            <w:tcBorders>
              <w:top w:val="single" w:sz="4" w:space="0" w:color="auto"/>
              <w:bottom w:val="single" w:sz="4" w:space="0" w:color="auto"/>
            </w:tcBorders>
          </w:tcPr>
          <w:p w14:paraId="148C1475" w14:textId="77777777" w:rsidR="00E668A9" w:rsidRPr="004A4BB8" w:rsidRDefault="00E668A9" w:rsidP="00E668A9">
            <w:pPr>
              <w:rPr>
                <w:color w:val="000000" w:themeColor="text1"/>
              </w:rPr>
            </w:pPr>
            <w:r w:rsidRPr="004A4BB8">
              <w:rPr>
                <w:color w:val="000000" w:themeColor="text1"/>
              </w:rPr>
              <w:t>(MAINSUBJECT.EXACT("artificial intelligence") OR MAINSUBJECT.EXACT("data mining") OR MAINSUBJECT.EXACT("algorithms") OR MAINSUBJECT.EXACT("fuzzy logic") OR AB,TI("artificial intelligence") OR AB,TI("machine learning") OR AB,TI("natural language processing") OR AB,TI("data mining") OR AB,TI("algorithm*") OR AB,TI("fuzzy logic") OR AB,TI("knowledge bases") OR AB,TI("neural networks") OR AB,TI("deep learning") OR AB,TI("affective computing") OR AB,TI("cognitive computing") OR AB,TI("knowledge engineering") OR AB,TI("knowledge representation") OR AB,TI("semantic networks") OR AB,TI("reinforcement learning") OR AB,TI("inductive logic programming") OR AB,TI("unsupervised learning") OR AB,TI("supervised learning") OR AB,TI("semi-supervised learning") OR AB,TI("pattern recognition") OR AB,TI("feature extraction") OR AB,TI("image analysis") OR AB,TI("text analysis") OR AB,TI("expert systems") OR AB,TI("robot*") OR AB,TI("knowbot*") OR AB,TI("data processing") OR AB,TI("predictive model") OR AB,TI("virtual agent") OR AB,TI("chatbot") OR AB,TI("virtual reality") OR AB,TI("computer vision") OR AB,TI("constraint satisfaction") OR AB,TI("constraint optimization") OR AB,TI("game theory") OR AB,TI("human computation") OR AB,TI("knowledge-based agent") OR (AB,TI("classifier") AND (AB,TI("logistic regression") OR AB,TI("Naïve Bayes") OR AB,TI("Decision trees")))) AND (MAINSUBJECT.EXACT("pediatrics") OR MAINSUBJECT.EXACT("elementary school student") OR MAINSUBJECT.EXACT("Kindergarten students") OR AB,TI("child*") OR AB,TI("</w:t>
            </w:r>
            <w:proofErr w:type="spellStart"/>
            <w:r w:rsidRPr="004A4BB8">
              <w:rPr>
                <w:color w:val="000000" w:themeColor="text1"/>
              </w:rPr>
              <w:t>adolesc</w:t>
            </w:r>
            <w:proofErr w:type="spellEnd"/>
            <w:r w:rsidRPr="004A4BB8">
              <w:rPr>
                <w:color w:val="000000" w:themeColor="text1"/>
              </w:rPr>
              <w:t>*") OR AB,TI("youth*") OR AB,TI("student*") OR AB,TI("teen*") OR AB,TI("young adult") OR AB,TI("young adults") OR AB,TI("</w:t>
            </w:r>
            <w:proofErr w:type="spellStart"/>
            <w:r w:rsidRPr="004A4BB8">
              <w:rPr>
                <w:color w:val="000000" w:themeColor="text1"/>
              </w:rPr>
              <w:t>paediatric</w:t>
            </w:r>
            <w:proofErr w:type="spellEnd"/>
            <w:r w:rsidRPr="004A4BB8">
              <w:rPr>
                <w:color w:val="000000" w:themeColor="text1"/>
              </w:rPr>
              <w:t>*") OR AB,TI("pediatric*") OR AB,TI("toddler*") OR AB,TI("infant*") OR MAINSUBJECT.EXACT("caregivers") OR MAINSUBJECT.EXACT("family") OR MAINSUBJECT.EXACT("parenting") OR AB,TI("</w:t>
            </w:r>
            <w:proofErr w:type="spellStart"/>
            <w:r w:rsidRPr="004A4BB8">
              <w:rPr>
                <w:color w:val="000000" w:themeColor="text1"/>
              </w:rPr>
              <w:t>caregiv</w:t>
            </w:r>
            <w:proofErr w:type="spellEnd"/>
            <w:r w:rsidRPr="004A4BB8">
              <w:rPr>
                <w:color w:val="000000" w:themeColor="text1"/>
              </w:rPr>
              <w:t>*") OR AB,TI("parent*") OR AB,TI("family") OR AB,TI("families")) AND (MAINSUBJECT.EXACT("Disorders") OR AB,TI("</w:t>
            </w:r>
            <w:proofErr w:type="spellStart"/>
            <w:r w:rsidRPr="004A4BB8">
              <w:rPr>
                <w:color w:val="000000" w:themeColor="text1"/>
              </w:rPr>
              <w:t>disab</w:t>
            </w:r>
            <w:proofErr w:type="spellEnd"/>
            <w:r w:rsidRPr="004A4BB8">
              <w:rPr>
                <w:color w:val="000000" w:themeColor="text1"/>
              </w:rPr>
              <w:t>*") OR AB,TI("special needs") OR AB,TI("special need") OR AB,TI("handicap*") OR AB,TI("impair*") OR AB,TI("disorder*")) AND (MAINSUBJECT.EXACT("participation") OR MAINSUBJECT.EXACT("mainstreaming (Education)") OR AB,TI("participation") OR AB,TI("</w:t>
            </w:r>
            <w:proofErr w:type="spellStart"/>
            <w:r w:rsidRPr="004A4BB8">
              <w:rPr>
                <w:color w:val="000000" w:themeColor="text1"/>
              </w:rPr>
              <w:t>engag</w:t>
            </w:r>
            <w:proofErr w:type="spellEnd"/>
            <w:r w:rsidRPr="004A4BB8">
              <w:rPr>
                <w:color w:val="000000" w:themeColor="text1"/>
              </w:rPr>
              <w:t>*") OR AB,TI("attendance") OR AB,TI("involvement") OR AB,TI("</w:t>
            </w:r>
            <w:proofErr w:type="spellStart"/>
            <w:r w:rsidRPr="004A4BB8">
              <w:rPr>
                <w:color w:val="000000" w:themeColor="text1"/>
              </w:rPr>
              <w:t>inclus</w:t>
            </w:r>
            <w:proofErr w:type="spellEnd"/>
            <w:r w:rsidRPr="004A4BB8">
              <w:rPr>
                <w:color w:val="000000" w:themeColor="text1"/>
              </w:rPr>
              <w:t>*"))</w:t>
            </w:r>
          </w:p>
        </w:tc>
      </w:tr>
      <w:tr w:rsidR="00E668A9" w:rsidRPr="004A4BB8" w14:paraId="71ADDCA1" w14:textId="77777777" w:rsidTr="0049758C">
        <w:tc>
          <w:tcPr>
            <w:tcW w:w="1782" w:type="dxa"/>
            <w:vMerge/>
            <w:tcBorders>
              <w:bottom w:val="single" w:sz="4" w:space="0" w:color="auto"/>
            </w:tcBorders>
          </w:tcPr>
          <w:p w14:paraId="6DD74D83" w14:textId="77777777" w:rsidR="00E668A9" w:rsidRPr="004A4BB8" w:rsidRDefault="00E668A9" w:rsidP="00E668A9">
            <w:pPr>
              <w:rPr>
                <w:color w:val="000000" w:themeColor="text1"/>
              </w:rPr>
            </w:pPr>
          </w:p>
        </w:tc>
        <w:tc>
          <w:tcPr>
            <w:tcW w:w="8833" w:type="dxa"/>
            <w:tcBorders>
              <w:top w:val="single" w:sz="4" w:space="0" w:color="auto"/>
              <w:bottom w:val="single" w:sz="4" w:space="0" w:color="auto"/>
            </w:tcBorders>
          </w:tcPr>
          <w:p w14:paraId="77C59339" w14:textId="77777777" w:rsidR="00E668A9" w:rsidRPr="004A4BB8" w:rsidRDefault="00E668A9" w:rsidP="00E668A9">
            <w:pPr>
              <w:rPr>
                <w:color w:val="000000" w:themeColor="text1"/>
              </w:rPr>
            </w:pPr>
            <w:r w:rsidRPr="004A4BB8">
              <w:rPr>
                <w:color w:val="000000" w:themeColor="text1"/>
              </w:rPr>
              <w:t>(MAINSUBJECT.EXACT("artificial intelligence") OR MAINSUBJECT.EXACT("data mining") OR MAINSUBJECT.EXACT("algorithms") OR MAINSUBJECT.EXACT("fuzzy logic") OR AB,TI("artificial intelligence") OR AB,TI("machine learning") OR AB,TI("natural language processing") OR AB,TI("data mining") OR AB,TI("algorithm*") OR AB,TI("fuzzy logic") OR AB,TI("knowledge bases") OR AB,TI("neural networks") OR AB,TI("deep learning") OR AB,TI("affective computing") OR AB,TI("cognitive computing") OR AB,TI("knowledge engineering") OR AB,TI("knowledge representation") OR AB,TI("semantic networks") OR AB,TI("reinforcement learning") OR AB,TI("inductive logic programming") OR AB,TI("unsupervised learning") OR AB,TI("supervised learning") OR AB,TI("semi-supervised learning") OR AB,TI("pattern recognition") OR AB,TI("feature extraction") OR AB,TI("image analysis") OR AB,TI("text analysis") OR AB,TI("expert systems") OR AB,TI("robot*") OR AB,TI("knowbot*") OR AB,TI("data processing") OR AB,TI("predictive model") OR AB,TI("virtual agent") OR AB,TI("chatbot") OR AB,TI("virtual reality") OR AB,TI("computer vision") OR AB,TI("constraint satisfaction") OR AB,TI("constraint optimization") OR AB,TI("game theory") OR AB,TI("human computation") OR AB,TI("knowledge-based agent") OR (AB,TI("classifier") AND (AB,TI("logistic regression") OR AB,TI("Naïve Bayes") OR AB,TI("Decision trees")))) AND (MAINSUBJECT.EXACT("pediatrics") OR MAINSUBJECT.EXACT("elementary school student") OR MAINSUBJECT.EXACT("Kindergarten students") OR AB,TI("child*") OR AB,TI("</w:t>
            </w:r>
            <w:proofErr w:type="spellStart"/>
            <w:r w:rsidRPr="004A4BB8">
              <w:rPr>
                <w:color w:val="000000" w:themeColor="text1"/>
              </w:rPr>
              <w:t>adolesc</w:t>
            </w:r>
            <w:proofErr w:type="spellEnd"/>
            <w:r w:rsidRPr="004A4BB8">
              <w:rPr>
                <w:color w:val="000000" w:themeColor="text1"/>
              </w:rPr>
              <w:t>*") OR AB,TI("youth*") OR AB,TI("student*") OR AB,TI("teen*") OR AB,TI("young adult") OR AB,TI("young adults") OR AB,TI("</w:t>
            </w:r>
            <w:proofErr w:type="spellStart"/>
            <w:r w:rsidRPr="004A4BB8">
              <w:rPr>
                <w:color w:val="000000" w:themeColor="text1"/>
              </w:rPr>
              <w:t>paediatric</w:t>
            </w:r>
            <w:proofErr w:type="spellEnd"/>
            <w:r w:rsidRPr="004A4BB8">
              <w:rPr>
                <w:color w:val="000000" w:themeColor="text1"/>
              </w:rPr>
              <w:t>*") OR AB,TI("pediatric*") OR AB,TI("toddler*") OR AB,TI("infant*")) AND (MAINSUBJECT.EXACT("participation") OR MAINSUBJECT.EXACT("mainstreaming (Education)") OR AB,TI("participation") OR AB,TI("</w:t>
            </w:r>
            <w:proofErr w:type="spellStart"/>
            <w:r w:rsidRPr="004A4BB8">
              <w:rPr>
                <w:color w:val="000000" w:themeColor="text1"/>
              </w:rPr>
              <w:t>engag</w:t>
            </w:r>
            <w:proofErr w:type="spellEnd"/>
            <w:r w:rsidRPr="004A4BB8">
              <w:rPr>
                <w:color w:val="000000" w:themeColor="text1"/>
              </w:rPr>
              <w:t>*") OR AB,TI("attendance") OR AB,TI("involvement") OR AB,TI("</w:t>
            </w:r>
            <w:proofErr w:type="spellStart"/>
            <w:r w:rsidRPr="004A4BB8">
              <w:rPr>
                <w:color w:val="000000" w:themeColor="text1"/>
              </w:rPr>
              <w:t>inclus</w:t>
            </w:r>
            <w:proofErr w:type="spellEnd"/>
            <w:r w:rsidRPr="004A4BB8">
              <w:rPr>
                <w:color w:val="000000" w:themeColor="text1"/>
              </w:rPr>
              <w:t>*")) AND (MAINSUBJECT.EXACT("Rehabilitation") OR AB,TI("healthcare") OR AB,TI("health care"))</w:t>
            </w:r>
          </w:p>
        </w:tc>
      </w:tr>
    </w:tbl>
    <w:p w14:paraId="7B65BC41" w14:textId="6EC8C8F4" w:rsidR="00DE23E8" w:rsidRPr="001549D3" w:rsidRDefault="00DE23E8" w:rsidP="00E668A9">
      <w:pPr>
        <w:widowControl w:val="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9FEC3B" w14:textId="77777777" w:rsidR="00B7095C" w:rsidRDefault="00B7095C" w:rsidP="00117666">
      <w:pPr>
        <w:spacing w:after="0"/>
      </w:pPr>
      <w:r>
        <w:separator/>
      </w:r>
    </w:p>
  </w:endnote>
  <w:endnote w:type="continuationSeparator" w:id="0">
    <w:p w14:paraId="0D74EC4D" w14:textId="77777777" w:rsidR="00B7095C" w:rsidRDefault="00B709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B3C676" w14:textId="77777777" w:rsidR="00B7095C" w:rsidRDefault="00B7095C" w:rsidP="00117666">
      <w:pPr>
        <w:spacing w:after="0"/>
      </w:pPr>
      <w:r>
        <w:separator/>
      </w:r>
    </w:p>
  </w:footnote>
  <w:footnote w:type="continuationSeparator" w:id="0">
    <w:p w14:paraId="40286AE6" w14:textId="77777777" w:rsidR="00B7095C" w:rsidRDefault="00B709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0384A"/>
    <w:rsid w:val="009151AA"/>
    <w:rsid w:val="0093429D"/>
    <w:rsid w:val="00943573"/>
    <w:rsid w:val="00964134"/>
    <w:rsid w:val="00970F7D"/>
    <w:rsid w:val="00994A3D"/>
    <w:rsid w:val="009C2B12"/>
    <w:rsid w:val="00A174D9"/>
    <w:rsid w:val="00AA4D24"/>
    <w:rsid w:val="00AB6715"/>
    <w:rsid w:val="00B1671E"/>
    <w:rsid w:val="00B25EB8"/>
    <w:rsid w:val="00B37F4D"/>
    <w:rsid w:val="00B7095C"/>
    <w:rsid w:val="00C52A7B"/>
    <w:rsid w:val="00C56BAF"/>
    <w:rsid w:val="00C679AA"/>
    <w:rsid w:val="00C75972"/>
    <w:rsid w:val="00CD066B"/>
    <w:rsid w:val="00CE4FEE"/>
    <w:rsid w:val="00D060CF"/>
    <w:rsid w:val="00DB59C3"/>
    <w:rsid w:val="00DC259A"/>
    <w:rsid w:val="00DE23E8"/>
    <w:rsid w:val="00E52377"/>
    <w:rsid w:val="00E537AD"/>
    <w:rsid w:val="00E64E17"/>
    <w:rsid w:val="00E668A9"/>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2</Pages>
  <Words>667</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elin, Vera</cp:lastModifiedBy>
  <cp:revision>3</cp:revision>
  <cp:lastPrinted>2013-10-03T12:51:00Z</cp:lastPrinted>
  <dcterms:created xsi:type="dcterms:W3CDTF">2022-01-11T11:32:00Z</dcterms:created>
  <dcterms:modified xsi:type="dcterms:W3CDTF">2022-01-11T11:34:00Z</dcterms:modified>
</cp:coreProperties>
</file>